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4E430" w14:textId="20E86304" w:rsidR="005319ED" w:rsidRPr="00896B35" w:rsidRDefault="00597F04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 7:</w:t>
      </w:r>
      <w:r w:rsidR="005319ED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="00F47185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</w:t>
      </w:r>
    </w:p>
    <w:p w14:paraId="20A2F7C8" w14:textId="77777777" w:rsidR="005319ED" w:rsidRPr="00896B35" w:rsidRDefault="005319ED" w:rsidP="005319ED">
      <w:pPr>
        <w:jc w:val="both"/>
        <w:rPr>
          <w:sz w:val="18"/>
          <w:lang w:val="en-US"/>
        </w:rPr>
      </w:pPr>
    </w:p>
    <w:p w14:paraId="27086E54" w14:textId="18D446C9" w:rsidR="005319ED" w:rsidRPr="00896B35" w:rsidRDefault="005319ED" w:rsidP="005319ED">
      <w:pPr>
        <w:rPr>
          <w:sz w:val="18"/>
          <w:lang w:val="en-US"/>
        </w:rPr>
      </w:pPr>
      <w:r w:rsidRPr="00896B35">
        <w:rPr>
          <w:noProof/>
          <w:sz w:val="18"/>
          <w:lang w:val="en-IN" w:eastAsia="en-IN"/>
        </w:rPr>
        <w:drawing>
          <wp:inline distT="0" distB="0" distL="0" distR="0" wp14:anchorId="50125B4A" wp14:editId="6B45062A">
            <wp:extent cx="5762625" cy="3104515"/>
            <wp:effectExtent l="0" t="0" r="3175" b="0"/>
            <wp:docPr id="10" name="Image 10" descr="Supplemental Fig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 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D489D" w14:textId="77777777" w:rsidR="005319ED" w:rsidRPr="00896B35" w:rsidRDefault="005319ED" w:rsidP="005319ED">
      <w:pPr>
        <w:rPr>
          <w:sz w:val="18"/>
          <w:lang w:val="en-US"/>
        </w:rPr>
      </w:pPr>
    </w:p>
    <w:p w14:paraId="26575613" w14:textId="1223085F" w:rsidR="005319ED" w:rsidRPr="00896B35" w:rsidRDefault="00597F04" w:rsidP="005319ED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t>Additional file 7:</w:t>
      </w:r>
      <w:r w:rsidR="005319ED" w:rsidRPr="00896B35">
        <w:rPr>
          <w:b/>
          <w:sz w:val="18"/>
          <w:lang w:val="en-US"/>
        </w:rPr>
        <w:t xml:space="preserve"> Figure </w:t>
      </w:r>
      <w:r>
        <w:rPr>
          <w:b/>
          <w:sz w:val="18"/>
          <w:lang w:val="en-US"/>
        </w:rPr>
        <w:t>S</w:t>
      </w:r>
      <w:r w:rsidR="00F47185" w:rsidRPr="00896B35">
        <w:rPr>
          <w:b/>
          <w:sz w:val="18"/>
          <w:lang w:val="en-US"/>
        </w:rPr>
        <w:t>4</w:t>
      </w:r>
      <w:r w:rsidR="005319ED" w:rsidRPr="00896B35">
        <w:rPr>
          <w:b/>
          <w:sz w:val="18"/>
          <w:lang w:val="en-US"/>
        </w:rPr>
        <w:t>: RNA-</w:t>
      </w:r>
      <w:proofErr w:type="spellStart"/>
      <w:r w:rsidR="005319ED" w:rsidRPr="00896B35">
        <w:rPr>
          <w:b/>
          <w:sz w:val="18"/>
          <w:lang w:val="en-US"/>
        </w:rPr>
        <w:t>seq</w:t>
      </w:r>
      <w:proofErr w:type="spellEnd"/>
      <w:r w:rsidR="005319ED" w:rsidRPr="00896B35">
        <w:rPr>
          <w:b/>
          <w:sz w:val="18"/>
          <w:lang w:val="en-US"/>
        </w:rPr>
        <w:t xml:space="preserve"> coverage across an </w:t>
      </w:r>
      <w:proofErr w:type="spellStart"/>
      <w:r w:rsidR="005319ED" w:rsidRPr="00896B35">
        <w:rPr>
          <w:b/>
          <w:sz w:val="18"/>
          <w:lang w:val="en-US"/>
        </w:rPr>
        <w:t>intergenic</w:t>
      </w:r>
      <w:proofErr w:type="spellEnd"/>
      <w:r w:rsidR="005319ED" w:rsidRPr="00896B35">
        <w:rPr>
          <w:b/>
          <w:sz w:val="18"/>
          <w:lang w:val="en-US"/>
        </w:rPr>
        <w:t xml:space="preserve"> region of EBV genome. </w:t>
      </w:r>
      <w:r w:rsidR="005319ED" w:rsidRPr="00896B35">
        <w:rPr>
          <w:sz w:val="18"/>
          <w:lang w:val="en-US"/>
        </w:rPr>
        <w:t xml:space="preserve">Zoom on a 1985 </w:t>
      </w:r>
      <w:proofErr w:type="spellStart"/>
      <w:r w:rsidR="005319ED" w:rsidRPr="00896B35">
        <w:rPr>
          <w:sz w:val="18"/>
          <w:lang w:val="en-US"/>
        </w:rPr>
        <w:t>bp</w:t>
      </w:r>
      <w:proofErr w:type="spellEnd"/>
      <w:r w:rsidR="005319ED" w:rsidRPr="00896B35">
        <w:rPr>
          <w:sz w:val="18"/>
          <w:lang w:val="en-US"/>
        </w:rPr>
        <w:t xml:space="preserve"> region of EBV genome showing the </w:t>
      </w:r>
      <w:proofErr w:type="spellStart"/>
      <w:r w:rsidR="005319ED" w:rsidRPr="00896B35">
        <w:rPr>
          <w:sz w:val="18"/>
          <w:lang w:val="en-US"/>
        </w:rPr>
        <w:t>intergenic</w:t>
      </w:r>
      <w:proofErr w:type="spellEnd"/>
      <w:r w:rsidR="005319ED" w:rsidRPr="00896B35">
        <w:rPr>
          <w:sz w:val="18"/>
          <w:lang w:val="en-US"/>
        </w:rPr>
        <w:t xml:space="preserve"> region between the end of the EBV genes </w:t>
      </w:r>
      <w:proofErr w:type="gramStart"/>
      <w:r w:rsidR="005319ED" w:rsidRPr="00896B35">
        <w:rPr>
          <w:sz w:val="18"/>
          <w:lang w:val="en-US"/>
        </w:rPr>
        <w:t>B(</w:t>
      </w:r>
      <w:proofErr w:type="gramEnd"/>
      <w:r w:rsidR="005319ED" w:rsidRPr="00896B35">
        <w:rPr>
          <w:sz w:val="18"/>
          <w:lang w:val="en-US"/>
        </w:rPr>
        <w:t xml:space="preserve">a)RF1/ORF60, BMRF1/ORF59, BMRF2/ORF58 on one side and BZLF2/BMLF1 on the other side. The number in brackets represents the start and the end position of the unique exon of each of these genes, (reference EBV genome V01555.2). </w:t>
      </w:r>
      <w:r w:rsidR="005319ED" w:rsidRPr="00896B35">
        <w:rPr>
          <w:noProof/>
          <w:sz w:val="18"/>
          <w:szCs w:val="18"/>
          <w:lang w:val="en-US"/>
        </w:rPr>
        <w:t xml:space="preserve">The y-axis of each graph shows the number of reads mapping to each location of the EBV genome on a logarithmic scale. </w:t>
      </w:r>
    </w:p>
    <w:p w14:paraId="7F8DE2BA" w14:textId="77777777" w:rsidR="005319ED" w:rsidRPr="00896B35" w:rsidRDefault="005319ED" w:rsidP="00C771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13FF2E2" w14:textId="77777777" w:rsidR="005319ED" w:rsidRPr="00896B35" w:rsidRDefault="005319ED" w:rsidP="00C771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9ED" w:rsidRPr="00896B35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22C6" w14:textId="77777777" w:rsidR="001B6BC9" w:rsidRDefault="001B6BC9">
      <w:pPr>
        <w:spacing w:after="0" w:line="240" w:lineRule="auto"/>
      </w:pPr>
      <w:r>
        <w:separator/>
      </w:r>
    </w:p>
  </w:endnote>
  <w:endnote w:type="continuationSeparator" w:id="0">
    <w:p w14:paraId="70D7E345" w14:textId="77777777" w:rsidR="001B6BC9" w:rsidRDefault="001B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6F0EC" w14:textId="77777777" w:rsidR="0006117A" w:rsidRDefault="0006117A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4E6730" wp14:editId="7BD95F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5D25FB4C" w14:textId="320EE62A" w:rsidR="0006117A" w:rsidRDefault="0006117A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597F04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E6730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0pt;margin-top:.05pt;width:11.2pt;height:13.4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vuaswEAAGUDAAAOAAAAZHJzL2Uyb0RvYy54bWysU82O0zAQviPxDpbv1Em1wCpqugJWQUgI&#10;kJZ9AMdxGku2x/J4m/TtGTttdwU3tDnY8+dv5puZ7O4WZ9lRRzTgW15vKs60VzAYf2j54+/u3S1n&#10;mKQfpAWvW37SyO/2b9/s5tDoLUxgBx0ZgXhs5tDyKaXQCIFq0k7iBoL25BwhOplIjQcxRDkTurNi&#10;W1UfxAxxCBGURiTr/erk+4I/jlqln+OIOjHbcqotlTOWs8+n2O9kc4gyTEady5D/UYWTxlPSK9S9&#10;TJI9RfMPlDMqAsKYNgqcgHE0ShcOxKau/mLzMMmgCxdqDoZrm/D1YNWP46/IzECz48xLRyPqIl11&#10;7swcsKGAh0AhafkMS44625GMmfAyRpdvosLITz0+Xfuql8RUfnSz3d6QR5Gr/ljd1u8zinh+HCKm&#10;rxocy0LLI42tdFMev2NaQy8hOReCNUNnrC1KPPRfbGRHSSPuyre+tWGSq7WMmdLhGlpSv8AQmefK&#10;J0tp6ZczyR6GE3G33zy1PK/PRYgXob8I0qsJaLHWwjF8ekrQmVJ8Bl2RKHNWaJalhvPe5WV5qZeo&#10;579j/wcAAP//AwBQSwMEFAAGAAgAAAAhAAj929LaAAAAAwEAAA8AAABkcnMvZG93bnJldi54bWxM&#10;j0tPwzAQhO9I/AdrkbhRhwjxCHGqCikSFYhHae+uvSRR7XVku23492xPcFrNzmrm23o+eScOGNMQ&#10;SMH1rACBZIIdqFOw/mqv7kGkrMlqFwgV/GCCeXN+VuvKhiN94mGVO8EhlCqtoM95rKRMpkev0yyM&#10;SOx9h+h1Zhk7aaM+crh3siyKW+n1QNzQ6xGfejS71d4rSO0uvb8t4vPH5sFRa5avy/BilLq8mBaP&#10;IDJO+e8YTviMDg0zbcOebBJOAT+ST1vBXlnegNjyvCtANrX8z978AgAA//8DAFBLAQItABQABgAI&#10;AAAAIQC2gziS/gAAAOEBAAATAAAAAAAAAAAAAAAAAAAAAABbQ29udGVudF9UeXBlc10ueG1sUEsB&#10;Ai0AFAAGAAgAAAAhADj9If/WAAAAlAEAAAsAAAAAAAAAAAAAAAAALwEAAF9yZWxzLy5yZWxzUEsB&#10;Ai0AFAAGAAgAAAAhAMH2+5qzAQAAZQMAAA4AAAAAAAAAAAAAAAAALgIAAGRycy9lMm9Eb2MueG1s&#10;UEsBAi0AFAAGAAgAAAAhAAj929LaAAAAAwEAAA8AAAAAAAAAAAAAAAAADQQAAGRycy9kb3ducmV2&#10;LnhtbFBLBQYAAAAABAAEAPMAAAAUBQAAAAA=&#10;" stroked="f">
              <v:fill opacity="0"/>
              <v:textbox style="mso-fit-shape-to-text:t" inset="0,0,0,0">
                <w:txbxContent>
                  <w:p w14:paraId="5D25FB4C" w14:textId="320EE62A" w:rsidR="0006117A" w:rsidRDefault="0006117A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597F04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646554FD" w14:textId="77777777" w:rsidR="0006117A" w:rsidRDefault="00061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D0099" w14:textId="77777777" w:rsidR="001B6BC9" w:rsidRDefault="001B6BC9">
      <w:pPr>
        <w:spacing w:after="0" w:line="240" w:lineRule="auto"/>
      </w:pPr>
      <w:r>
        <w:separator/>
      </w:r>
    </w:p>
  </w:footnote>
  <w:footnote w:type="continuationSeparator" w:id="0">
    <w:p w14:paraId="62DE362D" w14:textId="77777777" w:rsidR="001B6BC9" w:rsidRDefault="001B6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B459A" w14:textId="77777777" w:rsidR="0006117A" w:rsidRDefault="0006117A">
    <w:pPr>
      <w:pStyle w:val="Header"/>
    </w:pPr>
  </w:p>
  <w:p w14:paraId="46E9F5B8" w14:textId="77777777" w:rsidR="0006117A" w:rsidRDefault="0006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287B3F"/>
    <w:multiLevelType w:val="hybridMultilevel"/>
    <w:tmpl w:val="FF5C01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5C2CD6"/>
    <w:multiLevelType w:val="multilevel"/>
    <w:tmpl w:val="92289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10"/>
    <w:rsid w:val="00004FA7"/>
    <w:rsid w:val="00013948"/>
    <w:rsid w:val="000210D6"/>
    <w:rsid w:val="00031A3D"/>
    <w:rsid w:val="0006117A"/>
    <w:rsid w:val="000B1848"/>
    <w:rsid w:val="000D4A19"/>
    <w:rsid w:val="001159F7"/>
    <w:rsid w:val="001757B3"/>
    <w:rsid w:val="001762F5"/>
    <w:rsid w:val="00182F03"/>
    <w:rsid w:val="001B035A"/>
    <w:rsid w:val="001B6BC9"/>
    <w:rsid w:val="001C028A"/>
    <w:rsid w:val="001C7D0E"/>
    <w:rsid w:val="001E11C9"/>
    <w:rsid w:val="001F60AC"/>
    <w:rsid w:val="00215237"/>
    <w:rsid w:val="002167F7"/>
    <w:rsid w:val="00275C7F"/>
    <w:rsid w:val="00276C1A"/>
    <w:rsid w:val="002778A5"/>
    <w:rsid w:val="0029384D"/>
    <w:rsid w:val="002C0512"/>
    <w:rsid w:val="002C6CD5"/>
    <w:rsid w:val="00300ADC"/>
    <w:rsid w:val="0030583E"/>
    <w:rsid w:val="00306344"/>
    <w:rsid w:val="00320C1F"/>
    <w:rsid w:val="00372964"/>
    <w:rsid w:val="003B12EC"/>
    <w:rsid w:val="0041011D"/>
    <w:rsid w:val="0043283F"/>
    <w:rsid w:val="00435A83"/>
    <w:rsid w:val="00446AA6"/>
    <w:rsid w:val="00450710"/>
    <w:rsid w:val="00477CE0"/>
    <w:rsid w:val="004936C5"/>
    <w:rsid w:val="004C5870"/>
    <w:rsid w:val="004D3595"/>
    <w:rsid w:val="005319ED"/>
    <w:rsid w:val="00545AE5"/>
    <w:rsid w:val="00561531"/>
    <w:rsid w:val="00597F04"/>
    <w:rsid w:val="005B4BAF"/>
    <w:rsid w:val="00621307"/>
    <w:rsid w:val="00654F97"/>
    <w:rsid w:val="00686625"/>
    <w:rsid w:val="006B1723"/>
    <w:rsid w:val="0072012E"/>
    <w:rsid w:val="00744242"/>
    <w:rsid w:val="00765D65"/>
    <w:rsid w:val="007976F0"/>
    <w:rsid w:val="007A187A"/>
    <w:rsid w:val="007B42FA"/>
    <w:rsid w:val="007E2ED2"/>
    <w:rsid w:val="007F0E9A"/>
    <w:rsid w:val="007F145F"/>
    <w:rsid w:val="007F36CD"/>
    <w:rsid w:val="0085316D"/>
    <w:rsid w:val="0085703C"/>
    <w:rsid w:val="0086293B"/>
    <w:rsid w:val="008653A7"/>
    <w:rsid w:val="00896B35"/>
    <w:rsid w:val="00904E69"/>
    <w:rsid w:val="00906F7A"/>
    <w:rsid w:val="00923599"/>
    <w:rsid w:val="00961A13"/>
    <w:rsid w:val="00966BF2"/>
    <w:rsid w:val="009A2B37"/>
    <w:rsid w:val="009B20C1"/>
    <w:rsid w:val="009B2592"/>
    <w:rsid w:val="009E0C1B"/>
    <w:rsid w:val="00A0781E"/>
    <w:rsid w:val="00A11AF6"/>
    <w:rsid w:val="00A34660"/>
    <w:rsid w:val="00A361F1"/>
    <w:rsid w:val="00A81BD3"/>
    <w:rsid w:val="00AA1054"/>
    <w:rsid w:val="00AB4F48"/>
    <w:rsid w:val="00AF3993"/>
    <w:rsid w:val="00B1553A"/>
    <w:rsid w:val="00B16A24"/>
    <w:rsid w:val="00B652AE"/>
    <w:rsid w:val="00B7353D"/>
    <w:rsid w:val="00B75814"/>
    <w:rsid w:val="00B952AF"/>
    <w:rsid w:val="00BA4983"/>
    <w:rsid w:val="00BA743D"/>
    <w:rsid w:val="00BE1526"/>
    <w:rsid w:val="00BE1A0F"/>
    <w:rsid w:val="00C07EAB"/>
    <w:rsid w:val="00C27DAF"/>
    <w:rsid w:val="00C349D2"/>
    <w:rsid w:val="00C517B7"/>
    <w:rsid w:val="00C668EF"/>
    <w:rsid w:val="00C771E3"/>
    <w:rsid w:val="00C86463"/>
    <w:rsid w:val="00C87EC1"/>
    <w:rsid w:val="00CA2B10"/>
    <w:rsid w:val="00CA5715"/>
    <w:rsid w:val="00CC0D50"/>
    <w:rsid w:val="00CF6C30"/>
    <w:rsid w:val="00D03ACC"/>
    <w:rsid w:val="00D34513"/>
    <w:rsid w:val="00D87794"/>
    <w:rsid w:val="00D87E10"/>
    <w:rsid w:val="00D95696"/>
    <w:rsid w:val="00DB2819"/>
    <w:rsid w:val="00DC0F92"/>
    <w:rsid w:val="00DF079E"/>
    <w:rsid w:val="00E149C1"/>
    <w:rsid w:val="00E3558A"/>
    <w:rsid w:val="00E51302"/>
    <w:rsid w:val="00E71C55"/>
    <w:rsid w:val="00E84202"/>
    <w:rsid w:val="00E97060"/>
    <w:rsid w:val="00EA0C7D"/>
    <w:rsid w:val="00EF63EA"/>
    <w:rsid w:val="00F33CCC"/>
    <w:rsid w:val="00F343C5"/>
    <w:rsid w:val="00F47185"/>
    <w:rsid w:val="00F73B03"/>
    <w:rsid w:val="00F9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A436"/>
  <w15:chartTrackingRefBased/>
  <w15:docId w15:val="{FD72063D-3C3B-104B-9A55-3406C110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450710"/>
  </w:style>
  <w:style w:type="character" w:customStyle="1" w:styleId="FooterChar">
    <w:name w:val="Footer Char"/>
    <w:basedOn w:val="DefaultParagraphFont"/>
    <w:link w:val="Footer"/>
    <w:uiPriority w:val="99"/>
    <w:qFormat/>
    <w:rsid w:val="00450710"/>
  </w:style>
  <w:style w:type="character" w:styleId="PageNumber">
    <w:name w:val="page number"/>
    <w:basedOn w:val="DefaultParagraphFont"/>
    <w:uiPriority w:val="99"/>
    <w:semiHidden/>
    <w:unhideWhenUsed/>
    <w:qFormat/>
    <w:rsid w:val="00450710"/>
  </w:style>
  <w:style w:type="paragraph" w:styleId="ListParagraph">
    <w:name w:val="List Paragraph"/>
    <w:basedOn w:val="Normal"/>
    <w:uiPriority w:val="34"/>
    <w:qFormat/>
    <w:rsid w:val="004507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7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1">
    <w:name w:val="Pied de page Car1"/>
    <w:basedOn w:val="DefaultParagraphFont"/>
    <w:uiPriority w:val="99"/>
    <w:semiHidden/>
    <w:rsid w:val="0045071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A4983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1C7D0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BibliographyCar">
    <w:name w:val="Bibliography Car"/>
    <w:basedOn w:val="DefaultParagraphFont"/>
    <w:link w:val="Bibliographie1"/>
    <w:rsid w:val="001C7D0E"/>
    <w:rPr>
      <w:rFonts w:ascii="Times New Roman" w:hAnsi="Times New Roman" w:cs="Times New Roman"/>
      <w:b/>
      <w:color w:val="000000"/>
    </w:rPr>
  </w:style>
  <w:style w:type="character" w:styleId="Strong">
    <w:name w:val="Strong"/>
    <w:basedOn w:val="DefaultParagraphFont"/>
    <w:uiPriority w:val="22"/>
    <w:qFormat/>
    <w:rsid w:val="000210D6"/>
    <w:rPr>
      <w:b/>
      <w:bCs/>
    </w:rPr>
  </w:style>
  <w:style w:type="paragraph" w:styleId="NormalWeb">
    <w:name w:val="Normal (Web)"/>
    <w:basedOn w:val="Normal"/>
    <w:uiPriority w:val="99"/>
    <w:unhideWhenUsed/>
    <w:rsid w:val="00432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7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4A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6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b Tatfi</dc:creator>
  <cp:keywords/>
  <dc:description/>
  <cp:lastModifiedBy>Nithya R.</cp:lastModifiedBy>
  <cp:revision>4</cp:revision>
  <dcterms:created xsi:type="dcterms:W3CDTF">2021-06-08T01:50:00Z</dcterms:created>
  <dcterms:modified xsi:type="dcterms:W3CDTF">2021-06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AEKPN0No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